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34226" w14:textId="2FCBCE43" w:rsidR="005024D3" w:rsidRPr="003F6383" w:rsidRDefault="00600314" w:rsidP="0095447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F6383">
        <w:rPr>
          <w:rFonts w:ascii="Times New Roman" w:hAnsi="Times New Roman" w:cs="Times New Roman"/>
          <w:b/>
          <w:bCs/>
          <w:color w:val="000000" w:themeColor="text1"/>
        </w:rPr>
        <w:t>Supplement</w:t>
      </w:r>
      <w:r w:rsidR="00F926F7" w:rsidRPr="003F6383">
        <w:rPr>
          <w:rFonts w:ascii="Times New Roman" w:hAnsi="Times New Roman" w:cs="Times New Roman"/>
          <w:b/>
          <w:bCs/>
          <w:color w:val="000000" w:themeColor="text1"/>
        </w:rPr>
        <w:t xml:space="preserve">ary. </w:t>
      </w:r>
      <w:r w:rsidR="003F6383">
        <w:rPr>
          <w:rFonts w:ascii="Times New Roman" w:eastAsia="Times New Roman" w:hAnsi="Times New Roman" w:cs="Times New Roman"/>
          <w:b/>
          <w:bCs/>
          <w:color w:val="000000" w:themeColor="text1"/>
        </w:rPr>
        <w:t>P</w:t>
      </w:r>
      <w:r w:rsidR="00F926F7" w:rsidRPr="003F638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otential contribution of age to the </w:t>
      </w:r>
      <w:r w:rsidR="0010750E" w:rsidRPr="003F638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proposed models predicting the </w:t>
      </w:r>
      <w:r w:rsidR="00F926F7" w:rsidRPr="003F638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investigated outcomes </w:t>
      </w:r>
    </w:p>
    <w:tbl>
      <w:tblPr>
        <w:tblW w:w="10173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3"/>
        <w:gridCol w:w="1018"/>
        <w:gridCol w:w="1640"/>
        <w:gridCol w:w="1013"/>
        <w:gridCol w:w="1056"/>
        <w:gridCol w:w="1797"/>
        <w:gridCol w:w="906"/>
      </w:tblGrid>
      <w:tr w:rsidR="003F6383" w:rsidRPr="003F6383" w14:paraId="0EDAA4ED" w14:textId="77777777" w:rsidTr="00386762">
        <w:trPr>
          <w:tblHeader/>
        </w:trPr>
        <w:tc>
          <w:tcPr>
            <w:tcW w:w="2743" w:type="dxa"/>
            <w:vMerge w:val="restart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3FD9B87" w14:textId="77777777" w:rsidR="00600314" w:rsidRPr="003F6383" w:rsidRDefault="00600314" w:rsidP="00386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3671" w:type="dxa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34436ED" w14:textId="77777777" w:rsidR="00600314" w:rsidRPr="003F6383" w:rsidRDefault="00600314" w:rsidP="0038676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 age</w:t>
            </w:r>
          </w:p>
        </w:tc>
        <w:tc>
          <w:tcPr>
            <w:tcW w:w="3759" w:type="dxa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AFBF45E" w14:textId="77777777" w:rsidR="00600314" w:rsidRPr="003F6383" w:rsidRDefault="00600314" w:rsidP="0038676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th age</w:t>
            </w:r>
          </w:p>
        </w:tc>
      </w:tr>
      <w:tr w:rsidR="003F6383" w:rsidRPr="003F6383" w14:paraId="12BD6FC2" w14:textId="77777777" w:rsidTr="00386762">
        <w:trPr>
          <w:trHeight w:val="20"/>
          <w:tblHeader/>
        </w:trPr>
        <w:tc>
          <w:tcPr>
            <w:tcW w:w="2743" w:type="dxa"/>
            <w:vMerge/>
            <w:shd w:val="clear" w:color="auto" w:fill="FFFFFF"/>
            <w:vAlign w:val="center"/>
            <w:hideMark/>
          </w:tcPr>
          <w:p w14:paraId="74F5C55A" w14:textId="77777777" w:rsidR="00600314" w:rsidRPr="003F6383" w:rsidRDefault="00600314" w:rsidP="003867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3A102D0" w14:textId="77777777" w:rsidR="00600314" w:rsidRPr="003F6383" w:rsidRDefault="00741445" w:rsidP="0038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640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2F59572" w14:textId="77777777" w:rsidR="00600314" w:rsidRPr="003F6383" w:rsidRDefault="00600314" w:rsidP="0038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272EC83" w14:textId="77777777" w:rsidR="00600314" w:rsidRPr="003F6383" w:rsidRDefault="00600314" w:rsidP="0038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5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DE83CF9" w14:textId="77777777" w:rsidR="00600314" w:rsidRPr="003F6383" w:rsidRDefault="00741445" w:rsidP="0038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797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177FF10" w14:textId="77777777" w:rsidR="00600314" w:rsidRPr="003F6383" w:rsidRDefault="00600314" w:rsidP="0038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0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380E426" w14:textId="77777777" w:rsidR="00600314" w:rsidRPr="003F6383" w:rsidRDefault="00600314" w:rsidP="0038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F6383" w:rsidRPr="003F6383" w14:paraId="0E5F64EC" w14:textId="77777777" w:rsidTr="00386762">
        <w:trPr>
          <w:trHeight w:val="19"/>
        </w:trPr>
        <w:tc>
          <w:tcPr>
            <w:tcW w:w="10173" w:type="dxa"/>
            <w:gridSpan w:val="7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512D0" w14:textId="55BD6AF9" w:rsidR="00600314" w:rsidRPr="003F6383" w:rsidRDefault="00B0053D" w:rsidP="003867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s predicting brain insults</w:t>
            </w:r>
          </w:p>
        </w:tc>
      </w:tr>
      <w:tr w:rsidR="003F6383" w:rsidRPr="003F6383" w14:paraId="5219DD8A" w14:textId="77777777" w:rsidTr="00386762">
        <w:trPr>
          <w:trHeight w:val="161"/>
        </w:trPr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D373F0" w14:textId="59C0F891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lay time from drowning till emergency treatment (</w:t>
            </w:r>
            <w:proofErr w:type="spellStart"/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13BD31" w14:textId="5B0CB0DC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4DD611" w14:textId="10E9CE21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4 to 1.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1A3F23" w14:textId="7EBF1242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F5104F" w14:textId="2449E5F1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7F846F" w14:textId="42070DDE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 to 1.4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087915" w14:textId="488494F5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3F6383" w:rsidRPr="003F6383" w14:paraId="5D5015C2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54D8D7" w14:textId="0F82AA19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CS on admission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0F848C" w14:textId="22C43DC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5CE3E5" w14:textId="5D82B3B6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2 to -1.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9FBDC1" w14:textId="1F1531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3F6EBB" w14:textId="68998355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87B8B3" w14:textId="64503AE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6 to -1.0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C590C7" w14:textId="74F0A6C0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3F6383" w:rsidRPr="003F6383" w14:paraId="6F4E54DD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5F89CB" w14:textId="4F3A1719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CO₃ (</w:t>
            </w:r>
            <w:proofErr w:type="spellStart"/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36142D" w14:textId="029503F6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B0DD9B" w14:textId="29C59ABB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 to 1.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328CA8" w14:textId="45868743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4ABA8F" w14:textId="1EF5819B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E3DC43" w14:textId="4B79E7A2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 to 1.6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85C7C9" w14:textId="1EB800E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3F6383" w:rsidRPr="003F6383" w14:paraId="4875960C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1AA33D" w14:textId="14076999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 (mmol/L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F525DD" w14:textId="7B6AD796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BA6CCB" w14:textId="4CDDA0DC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2 to -0.0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EC9BF5" w14:textId="7BE32E39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27FBA5" w14:textId="201D2158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EDA329" w14:textId="1894E64B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 to -0.09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993AE8" w14:textId="23537D00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3F6383" w:rsidRPr="003F6383" w14:paraId="2A274E47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0A13F0" w14:textId="54EF33DA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dom blood glucose (mmol/L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ABC644" w14:textId="77A51DA4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3E1DDA4" w14:textId="146F088E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 to 0.8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00CC99" w14:textId="718CA22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B5D244" w14:textId="7C48FF4B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503586" w14:textId="1776DEA8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 to 0.78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221FB6" w14:textId="4648878E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3F6383" w:rsidRPr="003F6383" w14:paraId="7DA04881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F2C65F" w14:textId="67853916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DW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B0F66A" w14:textId="7CEBED69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EA1A6B" w14:textId="01FFCEFB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5 to 0.3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0479E1" w14:textId="135F76D6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C45BB8" w14:textId="153B9C0D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FF776A" w14:textId="2ADE641C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9 to 0.18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94E19E" w14:textId="114882D9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F6383" w:rsidRPr="003F6383" w14:paraId="2D62116B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0A8277" w14:textId="0EEC06BB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PR done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3BBD9C" w14:textId="15048F0F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E5F438" w14:textId="6AF10086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4 to 7.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D6ED6B" w14:textId="5C3AAF66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88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5F2359" w14:textId="3F30E43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DBE261" w14:textId="51AFF915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.2 to 9.2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885CEE" w14:textId="3E745E0A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3F6383" w:rsidRPr="003F6383" w14:paraId="5B3E23C8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43128F" w14:textId="76C05171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LOC before admission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2BC5DF" w14:textId="5CB25A9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52F89F" w14:textId="414A3B75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8 to 1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18A1EF" w14:textId="71F5EA20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806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09342D" w14:textId="0B0E8B19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A2380D6" w14:textId="47FAE306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1 to 12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124717" w14:textId="3A671939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3F6383" w:rsidRPr="003F6383" w14:paraId="1E09732F" w14:textId="77777777" w:rsidTr="000530A1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EF951B" w14:textId="11878A5E" w:rsidR="00386762" w:rsidRPr="003F6383" w:rsidRDefault="00386762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382AC3" w14:textId="5E9A6B41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40CD61B7" w14:textId="5A7B1740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22A9275" w14:textId="3F37EBA2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415856" w14:textId="17D3E422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3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E6C02C" w14:textId="36E3B7BB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2 to 0.51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672529" w14:textId="7B0BEC96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3F6383" w:rsidRPr="003F6383" w14:paraId="2CD6E847" w14:textId="77777777" w:rsidTr="00386762">
        <w:tc>
          <w:tcPr>
            <w:tcW w:w="10173" w:type="dxa"/>
            <w:gridSpan w:val="7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B5ADBC" w14:textId="76E44391" w:rsidR="00B0053D" w:rsidRPr="003F6383" w:rsidRDefault="00B0053D" w:rsidP="003867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s predicting respiratory failure with a need for mechanical ventilation</w:t>
            </w:r>
          </w:p>
        </w:tc>
      </w:tr>
      <w:tr w:rsidR="003F6383" w:rsidRPr="003F6383" w14:paraId="78CEBAAF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F5D6A" w14:textId="77777777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lay time from drowning till emergency treatment (</w:t>
            </w:r>
            <w:proofErr w:type="spellStart"/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  <w:proofErr w:type="spellEnd"/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9FA7BD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F2DDA4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692DD0A4" w14:textId="77777777" w:rsidR="007F1DB4" w:rsidRPr="003F6383" w:rsidRDefault="007F1DB4" w:rsidP="00386762">
            <w:pPr>
              <w:spacing w:after="0" w:line="240" w:lineRule="auto"/>
              <w:ind w:left="150" w:right="20" w:hanging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69 to 0.16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A0B5B" w14:textId="62E1D42E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826B7E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62748C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3 to 1.06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1E0C69" w14:textId="2EA199B6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3F6383" w:rsidRPr="003F6383" w14:paraId="77A6B4E5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DCC1AA" w14:textId="77777777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CS on admission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E5FF7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B44BF7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9 to -0.5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31647" w14:textId="3388D59B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A6992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8106B1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2 to -0.56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A896C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3F6383" w:rsidRPr="003F6383" w14:paraId="6382AA2C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76AC07" w14:textId="77777777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26587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5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EDD5D7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1 to -1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31853A" w14:textId="624FC571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0E007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3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2F6435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36 to -12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23FBE1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3F6383" w:rsidRPr="003F6383" w14:paraId="2EFFA5B7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C7461C" w14:textId="77777777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 (mmol/L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D957C5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08F1DD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 to 2.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338831" w14:textId="7141CBCF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80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FCC8FE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B7A897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 to 2.6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CB8D7C" w14:textId="00FD71BA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F6383" w:rsidRPr="003F6383" w14:paraId="4ADFDA0C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524E4" w14:textId="77777777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CH (</w:t>
            </w:r>
            <w:proofErr w:type="spellStart"/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E4F647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C8C528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7 to 0.1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404E52" w14:textId="7320E60C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981DF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C818F0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8 to 0.03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716941" w14:textId="19CDA346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3F6383" w:rsidRPr="003F6383" w14:paraId="736CBB84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BCECBC" w14:textId="77777777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CHC (g/dL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28AC3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2249F5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8 to 2.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7C2428" w14:textId="692286DB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35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83D871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132C97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4 to 1.8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A23F8D" w14:textId="67649C50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3F6383" w:rsidRPr="003F6383" w14:paraId="11CD95F0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62B91B" w14:textId="77777777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DW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6407EA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1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0844E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5 to -0.0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09E8B" w14:textId="47157918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3F1E3A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6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7767EA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3 to 0.63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DA7BD7" w14:textId="28F7EA0D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3F6383" w:rsidRPr="003F6383" w14:paraId="7D140CAA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FDDFD2" w14:textId="119E055A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PR done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8047A5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9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493BF0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4 to 1.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8D4C77" w14:textId="53525DF2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BB48BF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7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E2A739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5 to 1.7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35F566" w14:textId="31D979EE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3F6383" w:rsidRPr="003F6383" w14:paraId="4B1D4A1E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6C1F5" w14:textId="1099653D" w:rsidR="007F1DB4" w:rsidRPr="003F6383" w:rsidRDefault="007F1DB4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LOC before admission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B9292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6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F2B837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5 to 6.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91F344" w14:textId="6649AD43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2E5703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CCE9BA" w14:textId="77777777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 to 8.6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2F6408" w14:textId="1E64C8C3" w:rsidR="007F1DB4" w:rsidRPr="003F6383" w:rsidRDefault="007F1DB4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3F6383" w:rsidRPr="003F6383" w14:paraId="7AF5AD99" w14:textId="77777777" w:rsidTr="007F2834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B1381E" w14:textId="77777777" w:rsidR="00386762" w:rsidRPr="003F6383" w:rsidRDefault="00386762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2C29ADC" w14:textId="08123A4C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EBBBA19" w14:textId="3E532989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52DF1232" w14:textId="176D41E4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C9DC15" w14:textId="77777777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0CFC41" w14:textId="77777777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9 to 2.8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360F4B" w14:textId="405378B7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</w:tr>
      <w:tr w:rsidR="003F6383" w:rsidRPr="003F6383" w14:paraId="6770FA60" w14:textId="77777777" w:rsidTr="00386762">
        <w:tc>
          <w:tcPr>
            <w:tcW w:w="10173" w:type="dxa"/>
            <w:gridSpan w:val="7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461A6F" w14:textId="093D9D3E" w:rsidR="00734347" w:rsidRPr="003F6383" w:rsidRDefault="00B0053D" w:rsidP="003867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odels predicting the mortality</w:t>
            </w:r>
          </w:p>
        </w:tc>
      </w:tr>
      <w:tr w:rsidR="003F6383" w:rsidRPr="003F6383" w14:paraId="2AC44DE3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421DD9" w14:textId="77777777" w:rsidR="00734347" w:rsidRPr="003F6383" w:rsidRDefault="00734347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CO₃ (</w:t>
            </w:r>
            <w:proofErr w:type="spellStart"/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FFA08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1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A7C378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0 to -0.2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02C623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7E3A3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1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64C387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 to -0.21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DC751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3F6383" w:rsidRPr="003F6383" w14:paraId="5D9753EB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ECC0AD" w14:textId="77777777" w:rsidR="00734347" w:rsidRPr="003F6383" w:rsidRDefault="00734347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 (mmol/L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A88410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DF4423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 to 0.9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45C2E2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265F1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1DA28C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 to 1.3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1A016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F6383" w:rsidRPr="003F6383" w14:paraId="2E6ED64C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7B35D1" w14:textId="77777777" w:rsidR="00734347" w:rsidRPr="003F6383" w:rsidRDefault="00734347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 (mmol/L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C456E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9050C6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7 to -0.0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777E2A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000FA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A249FD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8 to -0.12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FD6093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3F6383" w:rsidRPr="003F6383" w14:paraId="09E5B0FB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FF4DA" w14:textId="77777777" w:rsidR="00734347" w:rsidRPr="003F6383" w:rsidRDefault="00734347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DW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147D4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2D7ACB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 to 1.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C6B13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34B3FC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E99C99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 to 1.7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94916" w14:textId="77777777" w:rsidR="00734347" w:rsidRPr="003F6383" w:rsidRDefault="00734347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3F6383" w:rsidRPr="003F6383" w14:paraId="6C6D87CD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C33472" w14:textId="5758650B" w:rsidR="0095447B" w:rsidRPr="003F6383" w:rsidRDefault="0095447B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PR done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BFDA26" w14:textId="77777777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20AA63" w14:textId="77777777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6 to 1.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3575D9" w14:textId="24B9D2AA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6F687" w14:textId="77777777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5C53B7" w14:textId="77777777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.3 to 1.8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044F93" w14:textId="3AECBE64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3F6383" w:rsidRPr="003F6383" w14:paraId="535A4CFA" w14:textId="77777777" w:rsidTr="00386762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FFB5AA" w14:textId="4A629AF9" w:rsidR="0095447B" w:rsidRPr="003F6383" w:rsidRDefault="0095447B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LOC before admission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E90DB4" w14:textId="77777777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BF8F28" w14:textId="77777777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6 to 6.9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E3A00F" w14:textId="584416F0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8057EF" w14:textId="77777777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A48A9" w14:textId="77777777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 to 5.6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825741" w14:textId="62CADE6C" w:rsidR="0095447B" w:rsidRPr="003F6383" w:rsidRDefault="0095447B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386762"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</w:tr>
      <w:tr w:rsidR="003F6383" w:rsidRPr="003F6383" w14:paraId="062FD0BC" w14:textId="77777777" w:rsidTr="00A22A51">
        <w:tc>
          <w:tcPr>
            <w:tcW w:w="274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47F01B" w14:textId="77777777" w:rsidR="00386762" w:rsidRPr="003F6383" w:rsidRDefault="00386762" w:rsidP="00386762">
            <w:pPr>
              <w:spacing w:after="0" w:line="240" w:lineRule="auto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018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44D31B1E" w14:textId="2DF89FD4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640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71C42988" w14:textId="3618580A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D7A4C3B" w14:textId="5EF6512C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--</w:t>
            </w:r>
          </w:p>
        </w:tc>
        <w:tc>
          <w:tcPr>
            <w:tcW w:w="105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B36A5" w14:textId="77777777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9</w:t>
            </w:r>
          </w:p>
        </w:tc>
        <w:tc>
          <w:tcPr>
            <w:tcW w:w="179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FC2F29" w14:textId="77777777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6 to -0.09</w:t>
            </w:r>
          </w:p>
        </w:tc>
        <w:tc>
          <w:tcPr>
            <w:tcW w:w="90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A9FBDB" w14:textId="77777777" w:rsidR="00386762" w:rsidRPr="003F6383" w:rsidRDefault="00386762" w:rsidP="00386762">
            <w:pPr>
              <w:spacing w:after="0" w:line="24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63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</w:tr>
    </w:tbl>
    <w:p w14:paraId="7C41DFF1" w14:textId="73C7962D" w:rsidR="0095447B" w:rsidRPr="003F6383" w:rsidRDefault="0095447B" w:rsidP="0095447B">
      <w:pPr>
        <w:spacing w:after="0" w:line="240" w:lineRule="auto"/>
        <w:contextualSpacing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3F638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I: confidence interval; CPR: cardiopulmonary resuscitation; LOC: loss of consciousness; </w:t>
      </w:r>
      <w:r w:rsidRPr="003F6383"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</w:rPr>
        <w:t>a:</w:t>
      </w:r>
      <w:r w:rsidRPr="003F6383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 *p&lt;0.05</w:t>
      </w:r>
    </w:p>
    <w:p w14:paraId="26F81F5F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17D85682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617B6848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565C6EB1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330F62A7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70487F26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842D6E2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73A5C2B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04EE9CB7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50FEC9B5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598D0B8E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13012885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E7C394E" w14:textId="77777777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6EAF27A5" w14:textId="3E901E83" w:rsidR="001E4BCB" w:rsidRPr="003F6383" w:rsidRDefault="001E4BCB" w:rsidP="0095447B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sectPr w:rsidR="001E4BCB" w:rsidRPr="003F6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BC2CBB"/>
    <w:multiLevelType w:val="hybridMultilevel"/>
    <w:tmpl w:val="C8FC1338"/>
    <w:lvl w:ilvl="0" w:tplc="AAFE55CC">
      <w:start w:val="1"/>
      <w:numFmt w:val="upperRoman"/>
      <w:lvlText w:val="%1."/>
      <w:lvlJc w:val="left"/>
      <w:pPr>
        <w:ind w:left="1080" w:hanging="720"/>
      </w:pPr>
      <w:rPr>
        <w:rFonts w:asciiTheme="majorBidi" w:hAnsiTheme="majorBidi" w:cstheme="majorBid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3862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314"/>
    <w:rsid w:val="0010750E"/>
    <w:rsid w:val="00133983"/>
    <w:rsid w:val="001E4BCB"/>
    <w:rsid w:val="00386762"/>
    <w:rsid w:val="003F5B5E"/>
    <w:rsid w:val="003F6383"/>
    <w:rsid w:val="005024D3"/>
    <w:rsid w:val="00600314"/>
    <w:rsid w:val="006B10EF"/>
    <w:rsid w:val="00734347"/>
    <w:rsid w:val="00741445"/>
    <w:rsid w:val="007F1DB4"/>
    <w:rsid w:val="0095447B"/>
    <w:rsid w:val="009E3E42"/>
    <w:rsid w:val="00A066A1"/>
    <w:rsid w:val="00B0053D"/>
    <w:rsid w:val="00BF6103"/>
    <w:rsid w:val="00D00253"/>
    <w:rsid w:val="00EB5391"/>
    <w:rsid w:val="00F9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8BF5E"/>
  <w15:chartTrackingRefBased/>
  <w15:docId w15:val="{CB501567-4F41-42C0-8CCF-A7B937D6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tfrommd">
    <w:name w:val="gt_from_md"/>
    <w:basedOn w:val="DefaultParagraphFont"/>
    <w:rsid w:val="00600314"/>
  </w:style>
  <w:style w:type="character" w:styleId="Strong">
    <w:name w:val="Strong"/>
    <w:basedOn w:val="DefaultParagraphFont"/>
    <w:uiPriority w:val="22"/>
    <w:qFormat/>
    <w:rsid w:val="00600314"/>
    <w:rPr>
      <w:b/>
      <w:bCs/>
    </w:rPr>
  </w:style>
  <w:style w:type="paragraph" w:styleId="ListParagraph">
    <w:name w:val="List Paragraph"/>
    <w:basedOn w:val="Normal"/>
    <w:uiPriority w:val="34"/>
    <w:qFormat/>
    <w:rsid w:val="00B005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02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97933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Saeed</dc:creator>
  <cp:keywords/>
  <dc:description/>
  <cp:lastModifiedBy>Corresponding author</cp:lastModifiedBy>
  <cp:revision>13</cp:revision>
  <dcterms:created xsi:type="dcterms:W3CDTF">2025-11-30T22:10:00Z</dcterms:created>
  <dcterms:modified xsi:type="dcterms:W3CDTF">2025-12-01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e8336-7c9c-4d83-9a6a-1aa05128f4f2</vt:lpwstr>
  </property>
</Properties>
</file>